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A9C" w:rsidRPr="00DC0A9C" w:rsidRDefault="00DC0A9C" w:rsidP="00DC0A9C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O</w:t>
      </w:r>
      <w:r w:rsidRPr="00DC0A9C">
        <w:rPr>
          <w:rFonts w:ascii="Arial" w:hAnsi="Arial" w:cs="Arial"/>
          <w:b/>
          <w:sz w:val="20"/>
          <w:szCs w:val="20"/>
          <w:lang w:val="en-GB"/>
        </w:rPr>
        <w:t xml:space="preserve">nline supporting information TABLE </w:t>
      </w:r>
      <w:r w:rsidRPr="00DC0A9C">
        <w:rPr>
          <w:rFonts w:ascii="Arial" w:hAnsi="Arial" w:cs="Arial"/>
          <w:b/>
          <w:sz w:val="20"/>
          <w:szCs w:val="20"/>
          <w:lang w:val="en-GB"/>
        </w:rPr>
        <w:t>1</w:t>
      </w:r>
    </w:p>
    <w:p w:rsidR="00DC0A9C" w:rsidRPr="00DC0A9C" w:rsidRDefault="00DC0A9C" w:rsidP="00DC0A9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DC0A9C">
        <w:rPr>
          <w:rFonts w:ascii="Arial" w:hAnsi="Arial" w:cs="Arial"/>
          <w:sz w:val="20"/>
          <w:szCs w:val="20"/>
          <w:lang w:val="en-GB"/>
        </w:rPr>
        <w:t>Incidence of overall invasive pneumococcal disease across study periods in adults stratified by age, gender and HIV infection status</w:t>
      </w:r>
    </w:p>
    <w:p w:rsidR="00DC0A9C" w:rsidRPr="00EB6982" w:rsidRDefault="00DC0A9C" w:rsidP="00DC0A9C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</w:p>
    <w:tbl>
      <w:tblPr>
        <w:tblpPr w:leftFromText="180" w:rightFromText="180" w:vertAnchor="text" w:tblpX="648" w:tblpY="1"/>
        <w:tblOverlap w:val="never"/>
        <w:tblW w:w="11430" w:type="dxa"/>
        <w:tblLook w:val="0000" w:firstRow="0" w:lastRow="0" w:firstColumn="0" w:lastColumn="0" w:noHBand="0" w:noVBand="0"/>
      </w:tblPr>
      <w:tblGrid>
        <w:gridCol w:w="2700"/>
        <w:gridCol w:w="236"/>
        <w:gridCol w:w="1548"/>
        <w:gridCol w:w="1943"/>
        <w:gridCol w:w="1832"/>
        <w:gridCol w:w="111"/>
        <w:gridCol w:w="159"/>
        <w:gridCol w:w="91"/>
        <w:gridCol w:w="159"/>
        <w:gridCol w:w="236"/>
        <w:gridCol w:w="1299"/>
        <w:gridCol w:w="1116"/>
      </w:tblGrid>
      <w:tr w:rsidR="00DC0A9C" w:rsidRPr="00EB6982" w:rsidTr="00364C28">
        <w:trPr>
          <w:trHeight w:val="296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23" w:type="dxa"/>
            <w:gridSpan w:val="3"/>
            <w:shd w:val="clear" w:color="auto" w:fill="auto"/>
            <w:noWrap/>
            <w:vAlign w:val="center"/>
          </w:tcPr>
          <w:p w:rsidR="00DC0A9C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Incidence of IPD, cases per 100,000 population</w:t>
            </w:r>
          </w:p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415" w:type="dxa"/>
            <w:gridSpan w:val="2"/>
            <w:shd w:val="clear" w:color="auto" w:fill="auto"/>
            <w:noWrap/>
            <w:vAlign w:val="center"/>
          </w:tcPr>
          <w:p w:rsidR="00DC0A9C" w:rsidRDefault="00DC0A9C" w:rsidP="00364C2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 in incidence</w:t>
            </w:r>
          </w:p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169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Early-HAART;</w:t>
            </w:r>
          </w:p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(N=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mediate-HAART;</w:t>
            </w:r>
          </w:p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(N=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Established –HAART;</w:t>
            </w:r>
          </w:p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(N=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IRR (Established vs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.</w:t>
            </w: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arly); [95% CI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ind w:firstLine="12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sz w:val="16"/>
                <w:szCs w:val="16"/>
                <w:lang w:val="en-GB"/>
              </w:rPr>
              <w:t>p=</w:t>
            </w:r>
            <w:r w:rsidRPr="00EB6982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  <w:p w:rsidR="00DC0A9C" w:rsidRPr="00EB6982" w:rsidRDefault="00DC0A9C" w:rsidP="00364C2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l 18-24 years ol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2.6 ; (69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3.0 ; (66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4.7 ; (70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0 ; [0.79 ; 1.5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59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5.2 ; (24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6.4 ; (2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7.3 ; (25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4; [0.65 ; 2.00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64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0.6 ; (45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0.0 ; (42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2.5 ; (45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06 ; [0.70 ; 1.61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7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8-24 years old HIV-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9.5 ; (57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6.6 ; (52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10.9 ; (57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1 ; [0.77 ; 1.61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08.2 ; (15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24.0 ; (15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48.2 ; (16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37 ; [0.68 ; 2.77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38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6.7 ; (42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86.3 ; (36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01.0 ; (41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04 ; [0.68 ; 1.60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8-24 years old HIV-un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.8 ; (12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0 ; (1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.6 ; (13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6 ; [0.53 ; 2.55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1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2 ; (9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7 ; (9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7 ; (9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08 ; [0.43; 2.7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7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.9 ; (3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1 ; (6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.1 ; (4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41 ; [0.32 ; 6.31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2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l 25-44 years ol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7.6 ; (518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5.3 ; (598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4.4 ; (599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0 ; [0.98 ; 1.24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4.3 ; (265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3.6 ; (272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9.2 ; (257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92 ; [0.77 ; 1.09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0.4 ; (250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88.6 ; (325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2.0 ; (341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30 ; [1.11 ; 1.54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5-44 years old HIV-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02.9 ; (492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12.4 ; (56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05.6 ; (570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01 ; [0.90 ; 1.14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3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99.3 ; (250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83.2 ; (248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68.9 ; (237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5 ; [0.71 ; 1.01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7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04.2 ; (239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41.3 ; (31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42.4 ; (332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9 ; [1.01 ; 1.40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25-44 years old HIV-un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.0 ; (26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4 ; (3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.5 ; (29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1; [0.65 ; 1.88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0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.2 ; (15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8.2 ; (2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8 ; (20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30 ; [0.67 ; 2.54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44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.6 ; (11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.7 ; (11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.9 ; (9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3 ; [0.34 ; 2.01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68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l 45-64 years ol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0.7 ; (159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0.1 ; (202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5.3 ; (196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09 ; [0.89 ; 1.34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41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1.8 ; (80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0.4 ; (99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4.9 ; (94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06 ; [0.79; 1.4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0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8.9 ; (78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9.3 ; (102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5.7 ; (102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14 ; [0.85 ; 1.5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39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5-64 years old HIV-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49.7 ; (134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00.2 ; (187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24.6 ; (172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93 ; [0.74 ; 1.16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52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33.9 ; (69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60.4 ; (89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25.2 ; (83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96 ; [0.70 ; 1.32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2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25.5 ; (64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65.0 ; (96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51.6 ; (89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6 ; [0.55 ; 1.05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5-64 years old HIV-un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.1 ; (25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.2 ; (15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8.0 ; (24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8 ; [0.50 ; 1.5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8.8 ; (11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.7 ; (10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8.2 ; (11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93 ; [0.40 ; 2.14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6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.3 ; (14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.8 ; (6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7.8 ; (13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4 ; [0.39 ; 1.78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l &gt;=65 years ol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9.1 ; (26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4.6 ; (3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7.4 ; (30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94 ; [0.56 ; 1.59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82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2.8 ; (12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7.3 ; (11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7.9 ; (8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55 ; [0.22 ; 1.3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18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26.5 ; (14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8.0 ; (22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4.0 ; (22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.28 ; [0.66 ; 2.51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47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gt;=65 years old HIV-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,596.8 ; (9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,855.2 ; (20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,565.4 ; (15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43 ; [0.19 ; 0.98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 ; (0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,440.5 ; (7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563.5 ; (5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n.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n.a</w:t>
            </w:r>
            <w:proofErr w:type="spellEnd"/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98,927.8 ; (14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42,609 ; (1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4,107.5 ; (10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14 ; [0.08 ; 0.25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&lt;0.000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gt;=65 years old HIV-uninfecte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Overall IPD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9.1 ; (17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4.3 ; (1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3.8 ; (15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73 ; [0.36; 1.45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36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lastRenderedPageBreak/>
              <w:t>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33.1 ; (12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0.0 ; (4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6.8 ; (3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21 ; [0.06 ; 0.73]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08</w:t>
            </w:r>
          </w:p>
        </w:tc>
      </w:tr>
      <w:tr w:rsidR="00DC0A9C" w:rsidRPr="00EB6982" w:rsidTr="00364C28">
        <w:trPr>
          <w:trHeight w:val="340"/>
        </w:trPr>
        <w:tc>
          <w:tcPr>
            <w:tcW w:w="2700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0.0 ; (0)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3.8 ; (8)</w:t>
            </w: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18.6 ; (12)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94" w:type="dxa"/>
            <w:gridSpan w:val="3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n.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0A9C" w:rsidRPr="00EB6982" w:rsidRDefault="00DC0A9C" w:rsidP="00364C2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B6982">
              <w:rPr>
                <w:rFonts w:ascii="Arial" w:hAnsi="Arial" w:cs="Arial"/>
                <w:sz w:val="16"/>
                <w:szCs w:val="16"/>
                <w:lang w:val="en-GB"/>
              </w:rPr>
              <w:t>n.a</w:t>
            </w:r>
            <w:proofErr w:type="spellEnd"/>
          </w:p>
        </w:tc>
      </w:tr>
    </w:tbl>
    <w:p w:rsidR="00DC0A9C" w:rsidRPr="00EB6982" w:rsidRDefault="00DC0A9C" w:rsidP="00DC0A9C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:rsidR="00DC0A9C" w:rsidRDefault="00DC0A9C" w:rsidP="00DC0A9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DC0A9C" w:rsidRDefault="00DC0A9C" w:rsidP="00DC0A9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DC0A9C" w:rsidRPr="00EB6982" w:rsidRDefault="00DC0A9C" w:rsidP="00DC0A9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EB6982">
        <w:rPr>
          <w:rFonts w:ascii="Arial" w:hAnsi="Arial" w:cs="Arial"/>
          <w:sz w:val="20"/>
          <w:szCs w:val="20"/>
          <w:lang w:val="en-GB"/>
        </w:rPr>
        <w:t>Incidence risk ratios and percentage of change in incidence of disease between the early- and established-HAART eras assuming that the prevalence of HIV infection in untested cases is the same as in the tested cases.</w:t>
      </w:r>
      <w:proofErr w:type="gramEnd"/>
    </w:p>
    <w:p w:rsidR="00DC0A9C" w:rsidRPr="00EB6982" w:rsidRDefault="00DC0A9C" w:rsidP="00DC0A9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EB6982">
        <w:rPr>
          <w:rFonts w:ascii="Arial" w:hAnsi="Arial" w:cs="Arial"/>
          <w:sz w:val="20"/>
          <w:szCs w:val="20"/>
          <w:vertAlign w:val="superscript"/>
          <w:lang w:val="en-GB"/>
        </w:rPr>
        <w:t xml:space="preserve">1 </w:t>
      </w:r>
      <w:r w:rsidRPr="00EB6982">
        <w:rPr>
          <w:rFonts w:ascii="Arial" w:hAnsi="Arial" w:cs="Arial"/>
          <w:sz w:val="20"/>
          <w:szCs w:val="20"/>
          <w:lang w:val="en-GB"/>
        </w:rPr>
        <w:t>Chi-square test or Fischer-test</w:t>
      </w:r>
    </w:p>
    <w:p w:rsidR="00DC0A9C" w:rsidRPr="00EB6982" w:rsidRDefault="00DC0A9C" w:rsidP="00DC0A9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EB6982">
        <w:rPr>
          <w:rFonts w:ascii="Arial" w:hAnsi="Arial" w:cs="Arial"/>
          <w:sz w:val="20"/>
          <w:szCs w:val="20"/>
          <w:lang w:val="en-GB"/>
        </w:rPr>
        <w:t>IRR: incidence risk ratios established- vs. early-HAART era</w:t>
      </w:r>
    </w:p>
    <w:p w:rsidR="00DC0A9C" w:rsidRPr="00EB6982" w:rsidRDefault="00DC0A9C" w:rsidP="00DC0A9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EB6982">
        <w:rPr>
          <w:rFonts w:ascii="Arial" w:hAnsi="Arial" w:cs="Arial"/>
          <w:sz w:val="20"/>
          <w:szCs w:val="20"/>
          <w:lang w:val="en-GB"/>
        </w:rPr>
        <w:t>95% CI: 95% confidence interval</w:t>
      </w:r>
    </w:p>
    <w:p w:rsidR="00DC0A9C" w:rsidRPr="00EB6982" w:rsidRDefault="00DC0A9C" w:rsidP="00DC0A9C">
      <w:pPr>
        <w:spacing w:line="360" w:lineRule="auto"/>
        <w:rPr>
          <w:rFonts w:ascii="Arial" w:hAnsi="Arial" w:cs="Arial"/>
          <w:iCs/>
          <w:sz w:val="20"/>
          <w:szCs w:val="20"/>
          <w:lang w:val="en-GB"/>
        </w:rPr>
      </w:pPr>
      <w:r w:rsidRPr="00EB6982">
        <w:rPr>
          <w:rFonts w:ascii="Arial" w:hAnsi="Arial" w:cs="Arial"/>
          <w:iCs/>
          <w:sz w:val="20"/>
          <w:szCs w:val="20"/>
          <w:lang w:val="en-GB"/>
        </w:rPr>
        <w:t>HAART: highly active anti-retroviral treatment</w:t>
      </w:r>
    </w:p>
    <w:p w:rsidR="00DC0A9C" w:rsidRPr="00EB6982" w:rsidRDefault="00DC0A9C" w:rsidP="00DC0A9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EB6982">
        <w:rPr>
          <w:rFonts w:ascii="Arial" w:hAnsi="Arial" w:cs="Arial"/>
          <w:sz w:val="20"/>
          <w:szCs w:val="20"/>
          <w:lang w:val="en-GB"/>
        </w:rPr>
        <w:t>n.a</w:t>
      </w:r>
      <w:proofErr w:type="spellEnd"/>
      <w:r w:rsidRPr="00EB6982">
        <w:rPr>
          <w:rFonts w:ascii="Arial" w:hAnsi="Arial" w:cs="Arial"/>
          <w:sz w:val="20"/>
          <w:szCs w:val="20"/>
          <w:lang w:val="en-GB"/>
        </w:rPr>
        <w:t>: not applicable</w:t>
      </w:r>
    </w:p>
    <w:p w:rsidR="00C969AF" w:rsidRDefault="00C969AF"/>
    <w:sectPr w:rsidR="00C969AF" w:rsidSect="00DC0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A9C"/>
    <w:rsid w:val="00C969AF"/>
    <w:rsid w:val="00DC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esm</dc:creator>
  <cp:lastModifiedBy>nunesm</cp:lastModifiedBy>
  <cp:revision>1</cp:revision>
  <dcterms:created xsi:type="dcterms:W3CDTF">2011-11-04T12:17:00Z</dcterms:created>
  <dcterms:modified xsi:type="dcterms:W3CDTF">2011-11-04T12:26:00Z</dcterms:modified>
</cp:coreProperties>
</file>